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-480"/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32"/>
        <w:gridCol w:w="2967"/>
      </w:tblGrid>
      <w:tr w:rsidR="00867554" w14:paraId="1D96E1EC" w14:textId="77777777" w:rsidTr="00321287">
        <w:trPr>
          <w:trHeight w:val="914"/>
        </w:trPr>
        <w:tc>
          <w:tcPr>
            <w:tcW w:w="1032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14:paraId="25166723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ge/Gender</w:t>
            </w:r>
          </w:p>
        </w:tc>
        <w:tc>
          <w:tcPr>
            <w:tcW w:w="2967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</w:tcPr>
          <w:p w14:paraId="677F66C8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in vitro</w:t>
            </w: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 IgG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memory</w:t>
            </w:r>
            <w:proofErr w:type="spellEnd"/>
          </w:p>
        </w:tc>
      </w:tr>
      <w:tr w:rsidR="00867554" w14:paraId="04D9C9F0" w14:textId="77777777" w:rsidTr="00321287">
        <w:trPr>
          <w:trHeight w:val="80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065D75A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1E036F83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(Cell-ELISA)*</w:t>
            </w:r>
          </w:p>
        </w:tc>
      </w:tr>
      <w:tr w:rsidR="00867554" w14:paraId="1E7B6796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224AB65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F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43D005CD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39</w:t>
            </w:r>
          </w:p>
        </w:tc>
      </w:tr>
      <w:tr w:rsidR="00867554" w14:paraId="2B1A87DF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F419E5C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F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13652A75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,239</w:t>
            </w:r>
          </w:p>
        </w:tc>
      </w:tr>
      <w:tr w:rsidR="00867554" w14:paraId="2D582445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3DB46C9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M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7E375F83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23</w:t>
            </w:r>
          </w:p>
        </w:tc>
      </w:tr>
      <w:tr w:rsidR="00867554" w14:paraId="55DF5A25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9743253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 M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69BB6A06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2</w:t>
            </w:r>
          </w:p>
        </w:tc>
      </w:tr>
      <w:tr w:rsidR="00867554" w14:paraId="3B394F10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49221D8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 M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25294498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,07</w:t>
            </w:r>
          </w:p>
        </w:tc>
      </w:tr>
      <w:tr w:rsidR="00867554" w14:paraId="10438CAD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09AFC78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 F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74D45165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,292</w:t>
            </w:r>
          </w:p>
        </w:tc>
      </w:tr>
      <w:tr w:rsidR="00867554" w14:paraId="37D77A5B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A787B6E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 F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4B23CF60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,223</w:t>
            </w:r>
          </w:p>
        </w:tc>
      </w:tr>
      <w:tr w:rsidR="00867554" w14:paraId="38D2DEF8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07DBEC9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 F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530D1B08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,291</w:t>
            </w:r>
          </w:p>
        </w:tc>
      </w:tr>
      <w:tr w:rsidR="00867554" w14:paraId="4E37370D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CC09A80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 M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53F3E223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19</w:t>
            </w:r>
          </w:p>
        </w:tc>
      </w:tr>
      <w:tr w:rsidR="00867554" w14:paraId="15ACF48B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747BB80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 M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55F0E5CE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26</w:t>
            </w:r>
          </w:p>
        </w:tc>
      </w:tr>
      <w:tr w:rsidR="00867554" w14:paraId="6CED6161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72E30C5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 F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3211B8DA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,258</w:t>
            </w:r>
          </w:p>
        </w:tc>
      </w:tr>
      <w:tr w:rsidR="00867554" w14:paraId="41344089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9BDAC70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 F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2C8D3B9A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,087</w:t>
            </w:r>
          </w:p>
        </w:tc>
      </w:tr>
      <w:tr w:rsidR="00867554" w14:paraId="0EF8F716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C9CAD73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 M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71B6DAE8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24</w:t>
            </w:r>
          </w:p>
        </w:tc>
      </w:tr>
      <w:tr w:rsidR="00867554" w14:paraId="2277D78A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02BC3C3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 M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2A01CF3B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24</w:t>
            </w:r>
          </w:p>
        </w:tc>
      </w:tr>
      <w:tr w:rsidR="00867554" w14:paraId="1EAF8982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A948779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 M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5F1E0B97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23</w:t>
            </w:r>
          </w:p>
        </w:tc>
      </w:tr>
      <w:tr w:rsidR="00867554" w14:paraId="6449C6DC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F3AF80C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 M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244ACA90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2</w:t>
            </w:r>
          </w:p>
        </w:tc>
      </w:tr>
      <w:tr w:rsidR="00867554" w14:paraId="416AEB4B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D5EC9DF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 M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38737C0E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23</w:t>
            </w:r>
          </w:p>
        </w:tc>
      </w:tr>
      <w:tr w:rsidR="00867554" w14:paraId="0DAA491C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DD17DA7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 M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28CE4E9B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17</w:t>
            </w:r>
          </w:p>
        </w:tc>
      </w:tr>
      <w:tr w:rsidR="00867554" w14:paraId="544AD4EC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8C35E82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 M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5A0D88ED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58</w:t>
            </w:r>
          </w:p>
        </w:tc>
      </w:tr>
      <w:tr w:rsidR="00867554" w14:paraId="5EB541D7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5D73FFE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 F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3DBEE072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,293</w:t>
            </w:r>
          </w:p>
        </w:tc>
      </w:tr>
      <w:tr w:rsidR="00867554" w14:paraId="65D97B93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AABB96F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 F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58F5B97B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,085</w:t>
            </w:r>
          </w:p>
        </w:tc>
      </w:tr>
      <w:tr w:rsidR="00867554" w14:paraId="252F39F3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36692B6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 M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711747ED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21</w:t>
            </w:r>
          </w:p>
        </w:tc>
      </w:tr>
      <w:tr w:rsidR="00867554" w14:paraId="2F1C7A19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FCED3A8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 M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5C9A863B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22</w:t>
            </w:r>
          </w:p>
        </w:tc>
      </w:tr>
      <w:tr w:rsidR="00867554" w14:paraId="5793F0A2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284E3CD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M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6F241DB1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25</w:t>
            </w:r>
          </w:p>
        </w:tc>
      </w:tr>
      <w:tr w:rsidR="00867554" w14:paraId="2AF6A779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1834EE4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 M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05766B15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19</w:t>
            </w:r>
          </w:p>
        </w:tc>
      </w:tr>
      <w:tr w:rsidR="00867554" w14:paraId="12E75F1E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3839231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 F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798C3558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,141</w:t>
            </w:r>
          </w:p>
        </w:tc>
      </w:tr>
      <w:tr w:rsidR="00867554" w14:paraId="1E162460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138B5F9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 M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07A9F484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67</w:t>
            </w:r>
          </w:p>
        </w:tc>
      </w:tr>
      <w:tr w:rsidR="00867554" w14:paraId="1E807622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27E4819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 M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51A0BD06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14</w:t>
            </w:r>
          </w:p>
        </w:tc>
      </w:tr>
      <w:tr w:rsidR="00867554" w14:paraId="4D05042E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140BFDB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 F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6C0D15AA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,177</w:t>
            </w:r>
          </w:p>
        </w:tc>
      </w:tr>
      <w:tr w:rsidR="00867554" w14:paraId="18C01EA8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47E486E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 F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0BAD7723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,245</w:t>
            </w:r>
          </w:p>
        </w:tc>
      </w:tr>
      <w:tr w:rsidR="00867554" w14:paraId="00CA9E3A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D64DB90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 M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4147F68F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38</w:t>
            </w:r>
          </w:p>
        </w:tc>
      </w:tr>
      <w:tr w:rsidR="00867554" w14:paraId="7C0AAF9A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824B51D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 F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33451385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,285</w:t>
            </w:r>
          </w:p>
        </w:tc>
      </w:tr>
      <w:tr w:rsidR="00867554" w14:paraId="6CFBC898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0FFA26D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 F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2A0716A0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5</w:t>
            </w:r>
          </w:p>
        </w:tc>
      </w:tr>
      <w:tr w:rsidR="00867554" w14:paraId="397603F3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24B7292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 F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73770E8C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,118</w:t>
            </w:r>
          </w:p>
        </w:tc>
      </w:tr>
      <w:tr w:rsidR="00867554" w14:paraId="41D53D94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F825B1D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 M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46EE5F92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,082</w:t>
            </w:r>
          </w:p>
        </w:tc>
      </w:tr>
      <w:tr w:rsidR="00867554" w14:paraId="36F0F82F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CA832EE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 M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4BB697F9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23</w:t>
            </w:r>
          </w:p>
        </w:tc>
      </w:tr>
      <w:tr w:rsidR="00867554" w14:paraId="617EE299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56DFCEA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 M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778C6EAD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33</w:t>
            </w:r>
          </w:p>
        </w:tc>
      </w:tr>
      <w:tr w:rsidR="00867554" w14:paraId="793D5B86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BC7FC3E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72 F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2224CF9C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27</w:t>
            </w:r>
          </w:p>
        </w:tc>
      </w:tr>
      <w:tr w:rsidR="00867554" w14:paraId="0162463E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1ED2B4D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 F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42A2FA1F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,116</w:t>
            </w:r>
          </w:p>
        </w:tc>
      </w:tr>
      <w:tr w:rsidR="00867554" w14:paraId="5EA9BF35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22D56DF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 M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106A7225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37</w:t>
            </w:r>
          </w:p>
        </w:tc>
      </w:tr>
      <w:tr w:rsidR="00867554" w14:paraId="0E53E495" w14:textId="77777777" w:rsidTr="00321287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1193A92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 F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2FE8BAD2" w14:textId="77777777" w:rsidR="00867554" w:rsidRDefault="00867554" w:rsidP="0032128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,217</w:t>
            </w:r>
          </w:p>
        </w:tc>
      </w:tr>
    </w:tbl>
    <w:p w14:paraId="4EC50E3B" w14:textId="77777777" w:rsidR="00867554" w:rsidRDefault="00867554"/>
    <w:sectPr w:rsidR="008675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554"/>
    <w:rsid w:val="0086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AA26F"/>
  <w15:chartTrackingRefBased/>
  <w15:docId w15:val="{5032095C-8E75-45DE-B299-A3A0B28AB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554"/>
    <w:pPr>
      <w:spacing w:after="200" w:line="276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eze Catherine Awogu</dc:creator>
  <cp:keywords/>
  <dc:description/>
  <cp:lastModifiedBy>Adaeze Catherine Awogu</cp:lastModifiedBy>
  <cp:revision>1</cp:revision>
  <dcterms:created xsi:type="dcterms:W3CDTF">2022-06-21T09:07:00Z</dcterms:created>
  <dcterms:modified xsi:type="dcterms:W3CDTF">2022-06-21T09:08:00Z</dcterms:modified>
</cp:coreProperties>
</file>